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95E" w:rsidRPr="000F4279" w:rsidRDefault="00647FC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Additional file 2</w:t>
      </w:r>
      <w:r w:rsidR="00F5095E" w:rsidRPr="000F427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F5095E" w:rsidRPr="000F4279">
        <w:rPr>
          <w:rFonts w:ascii="Times New Roman" w:hAnsi="Times New Roman" w:cs="Times New Roman"/>
          <w:b/>
          <w:sz w:val="24"/>
        </w:rPr>
        <w:t>Genbank</w:t>
      </w:r>
      <w:proofErr w:type="spellEnd"/>
      <w:r w:rsidR="00F5095E" w:rsidRPr="000F4279">
        <w:rPr>
          <w:rFonts w:ascii="Times New Roman" w:hAnsi="Times New Roman" w:cs="Times New Roman"/>
          <w:b/>
          <w:sz w:val="24"/>
        </w:rPr>
        <w:t xml:space="preserve"> accession numbers and nucleotide sequence identities (%) of </w:t>
      </w:r>
      <w:r w:rsidR="00517641">
        <w:rPr>
          <w:rFonts w:ascii="Times New Roman" w:hAnsi="Times New Roman" w:cs="Times New Roman" w:hint="eastAsia"/>
          <w:b/>
          <w:sz w:val="24"/>
        </w:rPr>
        <w:t xml:space="preserve">open reading frame </w:t>
      </w:r>
      <w:r w:rsidR="00943966" w:rsidRPr="000F4279">
        <w:rPr>
          <w:rFonts w:ascii="Times New Roman" w:hAnsi="Times New Roman" w:cs="Times New Roman" w:hint="eastAsia"/>
          <w:b/>
          <w:sz w:val="24"/>
        </w:rPr>
        <w:t xml:space="preserve">in </w:t>
      </w:r>
      <w:r w:rsidR="00F5095E" w:rsidRPr="000F4279">
        <w:rPr>
          <w:rFonts w:ascii="Times New Roman" w:hAnsi="Times New Roman" w:cs="Times New Roman"/>
          <w:b/>
          <w:sz w:val="24"/>
        </w:rPr>
        <w:t xml:space="preserve">each gene segment of the </w:t>
      </w:r>
      <w:r w:rsidR="00F5095E" w:rsidRPr="000F4279">
        <w:rPr>
          <w:rFonts w:ascii="Times New Roman" w:hAnsi="Times New Roman" w:cs="Times New Roman"/>
          <w:b/>
          <w:kern w:val="0"/>
          <w:sz w:val="24"/>
        </w:rPr>
        <w:t xml:space="preserve">G5P[7] (K71 and K5) </w:t>
      </w:r>
      <w:r w:rsidR="00F5095E" w:rsidRPr="000F4279">
        <w:rPr>
          <w:rFonts w:ascii="Times New Roman" w:hAnsi="Times New Roman" w:cs="Times New Roman"/>
          <w:b/>
          <w:sz w:val="24"/>
        </w:rPr>
        <w:t>Korean porcine rotavirus strains to those of other known rotaviruses</w:t>
      </w:r>
      <w:r w:rsidR="00943966" w:rsidRPr="000F4279">
        <w:rPr>
          <w:rFonts w:ascii="Times New Roman" w:hAnsi="Times New Roman" w:cs="Times New Roman" w:hint="eastAsia"/>
          <w:b/>
          <w:sz w:val="24"/>
        </w:rPr>
        <w:t>.</w:t>
      </w:r>
    </w:p>
    <w:p w:rsidR="00F5095E" w:rsidRPr="00647FC0" w:rsidRDefault="00F5095E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XSpec="center" w:tblpY="32"/>
        <w:tblW w:w="108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01"/>
        <w:gridCol w:w="1101"/>
        <w:gridCol w:w="4394"/>
        <w:gridCol w:w="1202"/>
        <w:gridCol w:w="1417"/>
        <w:gridCol w:w="1628"/>
      </w:tblGrid>
      <w:tr w:rsidR="00F5095E" w:rsidRPr="00F04EE5" w:rsidTr="00F5095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F5095E" w:rsidRPr="00F04EE5" w:rsidRDefault="00F5095E" w:rsidP="00A4653C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5095E" w:rsidRPr="00F04EE5" w:rsidRDefault="00F5095E" w:rsidP="00A4653C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Genotype</w:t>
            </w:r>
            <w:r w:rsidR="00517641" w:rsidRPr="00F04EE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:rsidR="00F5095E" w:rsidRPr="00F04EE5" w:rsidRDefault="00F5095E" w:rsidP="00A4653C">
            <w:pPr>
              <w:wordWrap/>
              <w:adjustRightInd w:val="0"/>
              <w:ind w:rightChars="-54" w:right="-108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Strain</w:t>
            </w:r>
            <w:r w:rsidR="00517641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vMerge w:val="restart"/>
            <w:tcBorders>
              <w:left w:val="nil"/>
              <w:right w:val="nil"/>
            </w:tcBorders>
            <w:vAlign w:val="center"/>
          </w:tcPr>
          <w:p w:rsidR="00F5095E" w:rsidRPr="00F04EE5" w:rsidRDefault="00F5095E" w:rsidP="00A4653C">
            <w:pPr>
              <w:wordWrap/>
              <w:adjustRightInd w:val="0"/>
              <w:ind w:rightChars="-54" w:right="-108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Accession Number</w:t>
            </w:r>
          </w:p>
        </w:tc>
        <w:tc>
          <w:tcPr>
            <w:tcW w:w="30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5095E" w:rsidRPr="00F04EE5" w:rsidRDefault="00F5095E" w:rsidP="00A4653C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 xml:space="preserve">% </w:t>
            </w:r>
            <w:proofErr w:type="spellStart"/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nt</w:t>
            </w:r>
            <w:proofErr w:type="spellEnd"/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 xml:space="preserve"> identity with </w:t>
            </w:r>
            <w:proofErr w:type="spellStart"/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strains</w:t>
            </w:r>
            <w:r w:rsidRPr="00F04EE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334B85" w:rsidRPr="00F04EE5" w:rsidTr="00F5095E">
        <w:trPr>
          <w:trHeight w:val="42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B85" w:rsidRPr="00F04EE5" w:rsidRDefault="00D45B00" w:rsidP="00517641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Segment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B85" w:rsidRPr="00F04EE5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B85" w:rsidRPr="00F04EE5" w:rsidRDefault="00334B85" w:rsidP="00334B85">
            <w:pPr>
              <w:wordWrap/>
              <w:adjustRightInd w:val="0"/>
              <w:ind w:rightChars="-54" w:right="-108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B85" w:rsidRPr="00F04EE5" w:rsidRDefault="00334B85" w:rsidP="00334B85">
            <w:pPr>
              <w:wordWrap/>
              <w:adjustRightInd w:val="0"/>
              <w:ind w:rightChars="-54" w:right="-108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B85" w:rsidRPr="00F04EE5" w:rsidRDefault="00334B85" w:rsidP="00334B85">
            <w:pPr>
              <w:wordWrap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04EE5">
              <w:rPr>
                <w:rFonts w:ascii="Times New Roman" w:hAnsi="Times New Roman" w:cs="Times New Roman"/>
                <w:szCs w:val="20"/>
              </w:rPr>
              <w:t>K5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B85" w:rsidRPr="00F04EE5" w:rsidRDefault="00334B85" w:rsidP="00334B85">
            <w:pPr>
              <w:wordWrap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04EE5">
              <w:rPr>
                <w:rFonts w:ascii="Times New Roman" w:hAnsi="Times New Roman" w:cs="Times New Roman"/>
                <w:kern w:val="0"/>
                <w:szCs w:val="20"/>
              </w:rPr>
              <w:t>K71</w:t>
            </w:r>
          </w:p>
        </w:tc>
      </w:tr>
      <w:tr w:rsidR="00334B85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VP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CF68B5" w:rsidP="00BA2B7B">
            <w:pPr>
              <w:wordWrap/>
              <w:adjustRightInd w:val="0"/>
              <w:spacing w:line="200" w:lineRule="exact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M21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50</w:t>
            </w:r>
          </w:p>
        </w:tc>
      </w:tr>
      <w:tr w:rsidR="00334B85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647FC0" w:rsidRDefault="00334B85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4D1F6C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88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60</w:t>
            </w:r>
          </w:p>
        </w:tc>
      </w:tr>
      <w:tr w:rsidR="00334B85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647FC0" w:rsidRDefault="00334B85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CF68B5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7.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7.70</w:t>
            </w:r>
          </w:p>
        </w:tc>
      </w:tr>
      <w:tr w:rsidR="00334B85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G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647FC0" w:rsidRDefault="00334B85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467154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L35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10</w:t>
            </w:r>
          </w:p>
        </w:tc>
      </w:tr>
      <w:tr w:rsidR="00334B85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G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935D21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X06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1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B85" w:rsidRPr="00C471D4" w:rsidRDefault="00334B85" w:rsidP="00334B8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1.1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JX971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JX971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EU541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647FC0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 xml:space="preserve">X046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/GBR/H</w:t>
            </w:r>
            <w:r w:rsidRPr="00C471D4">
              <w:rPr>
                <w:rFonts w:ascii="Times New Roman" w:eastAsia="Malgun Gothic" w:hAnsi="Times New Roman" w:cs="Times New Roman" w:hint="eastAsia"/>
                <w:b/>
                <w:szCs w:val="20"/>
              </w:rPr>
              <w:t>-</w:t>
            </w: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AF242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5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Pig-xx/CHN/JL94/XXXX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AY538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/KOR/KV0407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BA2B7B">
            <w:pPr>
              <w:pStyle w:val="PrformatHTML"/>
              <w:shd w:val="clear" w:color="auto" w:fill="FFFFFF"/>
              <w:spacing w:line="283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EU873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C471D4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Pig-</w:t>
            </w:r>
            <w:proofErr w:type="spellStart"/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B-1/2006/G5P</w:t>
            </w: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FJ807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647FC0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/KOR/150-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FJ807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G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647FC0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  <w:t>/KOR/122-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FJ807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FJ206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0.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0.80</w:t>
            </w:r>
          </w:p>
        </w:tc>
      </w:tr>
      <w:tr w:rsidR="0052283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BA2B7B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FJ206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83B" w:rsidRPr="000D0AA9" w:rsidRDefault="0052283B" w:rsidP="0052283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70</w:t>
            </w:r>
          </w:p>
        </w:tc>
      </w:tr>
      <w:tr w:rsidR="00A65E77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/KOR/KJ246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FJ206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50</w:t>
            </w:r>
          </w:p>
        </w:tc>
      </w:tr>
      <w:tr w:rsidR="00A65E77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/KOR/KJ330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FJ206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5.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5.70</w:t>
            </w:r>
          </w:p>
        </w:tc>
      </w:tr>
      <w:tr w:rsidR="00A65E77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/KOR/KJ338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FJ206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77" w:rsidRPr="000D0AA9" w:rsidRDefault="00A65E77" w:rsidP="00A65E7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66.80</w:t>
            </w:r>
          </w:p>
        </w:tc>
      </w:tr>
      <w:tr w:rsidR="00BA2B7B" w:rsidRPr="00F04EE5" w:rsidTr="00001C1F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2B7B" w:rsidRPr="000D0AA9" w:rsidRDefault="00BA2B7B" w:rsidP="00BA2B7B">
            <w:pPr>
              <w:jc w:val="center"/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jc w:val="left"/>
              <w:rPr>
                <w:rFonts w:ascii="Times New Roman" w:hAnsi="Times New Roman" w:cs="Times New Roman"/>
                <w:spacing w:val="-10"/>
                <w:kern w:val="0"/>
                <w:szCs w:val="18"/>
              </w:rPr>
            </w:pPr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RVA/Pig-</w:t>
            </w:r>
            <w:proofErr w:type="spellStart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JF796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6.4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6.45</w:t>
            </w:r>
          </w:p>
        </w:tc>
      </w:tr>
      <w:tr w:rsidR="00BA2B7B" w:rsidRPr="00F04EE5" w:rsidTr="00001C1F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2B7B" w:rsidRPr="000D0AA9" w:rsidRDefault="00BA2B7B" w:rsidP="00BA2B7B">
            <w:pPr>
              <w:jc w:val="center"/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jc w:val="left"/>
              <w:rPr>
                <w:rFonts w:ascii="Times New Roman" w:hAnsi="Times New Roman" w:cs="Times New Roman"/>
                <w:spacing w:val="-10"/>
                <w:kern w:val="0"/>
                <w:szCs w:val="18"/>
              </w:rPr>
            </w:pPr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RVA/Pig-</w:t>
            </w:r>
            <w:proofErr w:type="spellStart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JF796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6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6.2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M23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7.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7.3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G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sz w:val="20"/>
                <w:szCs w:val="20"/>
              </w:rPr>
              <w:t>L24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81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81.1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/>
                <w:kern w:val="0"/>
                <w:szCs w:val="20"/>
              </w:rPr>
              <w:t>VP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P[4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EF672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5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5.4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P[6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RVA/Pig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szCs w:val="20"/>
              </w:rPr>
              <w:t>M33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4.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4.8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JX971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kern w:val="0"/>
                <w:szCs w:val="20"/>
              </w:rPr>
              <w:t>99.9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JX971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Theme="minorHAnsi" w:hAnsi="Times New Roman" w:cs="Times New Roman"/>
                <w:b/>
                <w:szCs w:val="20"/>
              </w:rPr>
              <w:t>99.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HQ641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X13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RVA/Horse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FJ870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8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Pig-xx/CHN/JL94/XXXX/G5P</w:t>
            </w: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0D0AA9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AY523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/KOR/KV0407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EU873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AA9">
              <w:rPr>
                <w:rFonts w:ascii="Times New Roman" w:hAnsi="Times New Roman" w:cs="Times New Roman"/>
                <w:b/>
                <w:sz w:val="20"/>
                <w:szCs w:val="20"/>
              </w:rPr>
              <w:t>HM988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3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RVA/Cow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HM988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proofErr w:type="spellStart"/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one</w:t>
            </w: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5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8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M63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8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[7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jc w:val="left"/>
              <w:rPr>
                <w:rFonts w:ascii="Times New Roman" w:eastAsia="Malgun Gothic" w:hAnsi="Times New Roman" w:cs="Times New Roman"/>
                <w:b/>
                <w:spacing w:val="-10"/>
                <w:szCs w:val="18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pacing w:val="-10"/>
                <w:szCs w:val="18"/>
              </w:rPr>
              <w:t>RVA/Pig-</w:t>
            </w:r>
            <w:proofErr w:type="spellStart"/>
            <w:r w:rsidRPr="000D0AA9">
              <w:rPr>
                <w:rFonts w:ascii="Times New Roman" w:eastAsia="Malgun Gothic" w:hAnsi="Times New Roman" w:cs="Times New Roman"/>
                <w:b/>
                <w:spacing w:val="-10"/>
                <w:szCs w:val="18"/>
              </w:rPr>
              <w:t>tc</w:t>
            </w:r>
            <w:proofErr w:type="spellEnd"/>
            <w:r w:rsidRPr="000D0AA9">
              <w:rPr>
                <w:rFonts w:ascii="Times New Roman" w:eastAsia="Malgun Gothic" w:hAnsi="Times New Roman" w:cs="Times New Roman"/>
                <w:b/>
                <w:spacing w:val="-10"/>
                <w:szCs w:val="18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D0AA9">
              <w:rPr>
                <w:rFonts w:ascii="Times New Roman" w:eastAsia="Malgun Gothic" w:hAnsi="Times New Roman" w:cs="Times New Roman"/>
                <w:b/>
                <w:szCs w:val="20"/>
              </w:rPr>
              <w:t>JF796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EB3A4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7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P[8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RVA/Human-</w:t>
            </w:r>
            <w:proofErr w:type="spellStart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/USA/</w:t>
            </w:r>
            <w:proofErr w:type="spellStart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Wa</w:t>
            </w:r>
            <w:proofErr w:type="spellEnd"/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/1974/G1P1A</w:t>
            </w:r>
            <w:r w:rsidRPr="000D0AA9">
              <w:rPr>
                <w:rFonts w:ascii="Times New Roman" w:hAnsi="Times New Roman" w:cs="Times New Roman"/>
                <w:kern w:val="0"/>
                <w:szCs w:val="20"/>
              </w:rPr>
              <w:t>[</w:t>
            </w:r>
            <w:r w:rsidRPr="000D0AA9">
              <w:rPr>
                <w:rFonts w:ascii="Times New Roman" w:eastAsia="Gulim" w:hAnsi="Times New Roman" w:cs="Times New Roman"/>
                <w:kern w:val="0"/>
                <w:szCs w:val="20"/>
              </w:rPr>
              <w:t>8</w:t>
            </w:r>
            <w:r w:rsidRPr="000D0AA9">
              <w:rPr>
                <w:rFonts w:ascii="Times New Roman" w:hAnsi="Times New Roman" w:cs="Times New Roman"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/>
                <w:kern w:val="0"/>
                <w:szCs w:val="20"/>
              </w:rPr>
              <w:t>L34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2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42.3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P[23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BA2B7B" w:rsidP="00BA2B7B">
            <w:pPr>
              <w:wordWrap/>
              <w:adjustRightInd w:val="0"/>
              <w:ind w:rightChars="-54" w:right="-108"/>
              <w:jc w:val="left"/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</w:pPr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RVA/Pig-</w:t>
            </w:r>
            <w:proofErr w:type="spellStart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tc</w:t>
            </w:r>
            <w:proofErr w:type="spellEnd"/>
            <w:r w:rsidRPr="000D0AA9">
              <w:rPr>
                <w:rFonts w:ascii="Times New Roman" w:eastAsia="Gulim" w:hAnsi="Times New Roman" w:cs="Times New Roman"/>
                <w:spacing w:val="-10"/>
                <w:kern w:val="0"/>
                <w:szCs w:val="18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/>
                <w:kern w:val="0"/>
                <w:szCs w:val="20"/>
              </w:rPr>
              <w:t>JF796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3.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0D0AA9" w:rsidRDefault="00EB3A4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D0AA9">
              <w:rPr>
                <w:rFonts w:ascii="Times New Roman" w:hAnsi="Times New Roman" w:cs="Times New Roman" w:hint="eastAsia"/>
                <w:kern w:val="0"/>
                <w:szCs w:val="20"/>
              </w:rPr>
              <w:t>73.9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VP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I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K02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6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6.4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I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D00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6.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6.9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I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650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3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I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988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1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1.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317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0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317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0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AF242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3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xx/CHN/JL94/XXXX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Y538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V0407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873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188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1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HM988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7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317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8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I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69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kern w:val="0"/>
                <w:szCs w:val="20"/>
              </w:rPr>
              <w:t>V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DQ490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8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Q309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5.1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Q641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HM988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2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560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5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560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2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76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1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M32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1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402903" w:rsidRDefault="00BA2B7B" w:rsidP="00BA2B7B">
            <w:pPr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</w:pPr>
            <w:r w:rsidRPr="00402903"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  <w:t>JF796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0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402903" w:rsidRDefault="00BA2B7B" w:rsidP="00BA2B7B">
            <w:pPr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</w:pPr>
            <w:r w:rsidRPr="00402903"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  <w:t>JF796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1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99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3.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3.03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988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2.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2.6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VP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Theme="minorHAnsi" w:hAnsi="Times New Roman" w:cs="Times New Roman"/>
                <w:b/>
                <w:szCs w:val="20"/>
              </w:rPr>
              <w:t>99.9</w:t>
            </w:r>
            <w:r w:rsidRPr="00C471D4">
              <w:rPr>
                <w:rFonts w:ascii="Times New Roman" w:eastAsiaTheme="minorHAnsi" w:hAnsi="Times New Roman" w:cs="Times New Roman" w:hint="eastAsia"/>
                <w:b/>
                <w:szCs w:val="20"/>
              </w:rPr>
              <w:t>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9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X14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8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Q641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4.3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Q309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4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988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9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9.2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HM988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9.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9.4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2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5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402903" w:rsidRDefault="00BA2B7B" w:rsidP="00BA2B7B">
            <w:pPr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</w:pPr>
            <w:r w:rsidRPr="00402903"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  <w:t>JF796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4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402903" w:rsidRDefault="00BA2B7B" w:rsidP="00BA2B7B">
            <w:pPr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</w:pPr>
            <w:r w:rsidRPr="00402903">
              <w:rPr>
                <w:rFonts w:ascii="Times New Roman" w:eastAsia="Malgun Gothic" w:hAnsi="Times New Roman" w:cs="Times New Roman"/>
                <w:b/>
                <w:sz w:val="18"/>
                <w:szCs w:val="20"/>
              </w:rPr>
              <w:t>JF796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6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C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650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1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C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560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9.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9.8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C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560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2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2.23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VP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JX971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9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JX971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AY267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9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Q641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4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4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Y277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Q309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1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560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3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560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2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Y300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5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F796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8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F796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E67B0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1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M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990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6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6.3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M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988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4.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4.7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M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HM988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5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55.3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S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100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971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100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JX406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1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205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3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U08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8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FJ206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990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3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990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9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542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3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5.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A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JQ309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8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A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D38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0.2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A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U08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69.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SP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X971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5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X971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</w:t>
            </w:r>
            <w:r w:rsidRPr="00C471D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Cs w:val="20"/>
              </w:rPr>
              <w:t>246</w:t>
            </w: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0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8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83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542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L04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1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06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3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Q309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2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188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5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FJ206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68</w:t>
            </w:r>
          </w:p>
        </w:tc>
      </w:tr>
      <w:tr w:rsidR="00BA2B7B" w:rsidRPr="00F04EE5" w:rsidTr="00BA2B7B">
        <w:trPr>
          <w:trHeight w:val="25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990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4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4.2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990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0.8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6.9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F796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0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F796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3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9.9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206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1.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1.5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SP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99.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81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2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81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4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Q309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4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81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329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76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</w:t>
            </w:r>
            <w:r w:rsidRPr="00C471D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Cs w:val="20"/>
              </w:rPr>
              <w:t>246</w:t>
            </w: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8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0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542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8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Arial Unicode MS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Arial Unicode MS" w:hAnsi="Times New Roman" w:cs="Times New Roman"/>
                <w:b/>
                <w:color w:val="000000"/>
                <w:szCs w:val="20"/>
              </w:rPr>
              <w:t>FJ206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990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1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990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5.9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9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F796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7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F796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AC59E2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6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T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1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1.73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SP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093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6.25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188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144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3.8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5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542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D88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2.6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144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0.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0.7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V0407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873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0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FJ206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</w:t>
            </w:r>
            <w:r w:rsidRPr="00C471D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Cs w:val="20"/>
              </w:rPr>
              <w:t>246</w:t>
            </w: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0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8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F144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7.3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69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88.6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JF796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E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spacing w:val="-10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szCs w:val="20"/>
              </w:rPr>
              <w:t>JF796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5.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5.7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206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3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73.0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NSP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5/2004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/KOR/K71/2006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X971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-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Human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USA/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Wa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1974/G1P1A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8</w:t>
            </w:r>
            <w:r w:rsidRPr="00C471D4">
              <w:rPr>
                <w:rFonts w:ascii="Times New Roman" w:hAnsi="Times New Roman" w:cs="Times New Roman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AF306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6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USA/Gottfried/1983/G4P[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GU199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7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8/2005/G5P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[</w:t>
            </w: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7</w:t>
            </w: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542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USA/OSU/1977/G5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15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8.9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Horse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GBR/H-1/1975/G5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Q309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4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</w:pPr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RVA/Panda-</w:t>
            </w:r>
            <w:proofErr w:type="spell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tc</w:t>
            </w:r>
            <w:proofErr w:type="spell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/CHN/CH-1/2008/</w:t>
            </w:r>
            <w:proofErr w:type="gramStart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G1P[</w:t>
            </w:r>
            <w:proofErr w:type="gramEnd"/>
            <w:r w:rsidRPr="00647FC0">
              <w:rPr>
                <w:rFonts w:ascii="Times New Roman" w:eastAsia="Gulim" w:hAnsi="Times New Roman" w:cs="Times New Roman"/>
                <w:b/>
                <w:kern w:val="0"/>
                <w:szCs w:val="20"/>
                <w:lang w:val="fr-FR"/>
              </w:rPr>
              <w:t>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329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9-1/2006/G6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FJ206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9.49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25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FJ206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KJ</w:t>
            </w:r>
            <w:r w:rsidRPr="00C471D4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Cs w:val="20"/>
              </w:rPr>
              <w:t>246</w:t>
            </w: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0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VA/Cow-</w:t>
            </w:r>
            <w:proofErr w:type="spellStart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/KOR/KJ338-1/2006/G8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J206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100.00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253/1988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990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3.72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wordWrap/>
              <w:adjustRightInd w:val="0"/>
              <w:ind w:rightChars="-54" w:right="-108"/>
              <w:rPr>
                <w:rFonts w:ascii="Times New Roman" w:eastAsia="Gulim" w:hAnsi="Times New Roman" w:cs="Times New Roman"/>
                <w:b/>
                <w:kern w:val="0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VEN/A131/1988/G3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EF990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1.61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b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Pig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  <w:lang w:val="es-ES"/>
              </w:rPr>
              <w:t>/MEX/YM/1983/G11P9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X69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77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42/2006/G9P[23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JF796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14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RVA/Pig-</w:t>
            </w:r>
            <w:proofErr w:type="spellStart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tc</w:t>
            </w:r>
            <w:proofErr w:type="spellEnd"/>
            <w:r w:rsidRPr="00C471D4"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/KOR/PRG9121/2006/G9P[7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BA2B7B" w:rsidP="00BA2B7B">
            <w:pPr>
              <w:pStyle w:val="PrformatHTML"/>
              <w:shd w:val="clear" w:color="auto" w:fill="FFFFFF"/>
              <w:spacing w:line="238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1D4">
              <w:rPr>
                <w:rFonts w:ascii="Times New Roman" w:hAnsi="Times New Roman" w:cs="Times New Roman"/>
                <w:b/>
                <w:sz w:val="20"/>
                <w:szCs w:val="20"/>
              </w:rPr>
              <w:t>JF796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B7B" w:rsidRPr="00C471D4" w:rsidRDefault="00182EFE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7.98</w:t>
            </w:r>
          </w:p>
        </w:tc>
      </w:tr>
      <w:tr w:rsidR="00BA2B7B" w:rsidRPr="00F04EE5" w:rsidTr="00BA2B7B">
        <w:trPr>
          <w:trHeight w:val="258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B7B" w:rsidRPr="00C471D4" w:rsidRDefault="00BA2B7B" w:rsidP="00BA2B7B">
            <w:pPr>
              <w:jc w:val="center"/>
              <w:rPr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H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B7B" w:rsidRPr="00647FC0" w:rsidRDefault="00BA2B7B" w:rsidP="00BA2B7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</w:pPr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RVA/</w:t>
            </w:r>
            <w:proofErr w:type="spellStart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Human-tc</w:t>
            </w:r>
            <w:proofErr w:type="spellEnd"/>
            <w:r w:rsidRPr="00647FC0">
              <w:rPr>
                <w:rFonts w:ascii="Times New Roman" w:eastAsia="Malgun Gothic" w:hAnsi="Times New Roman" w:cs="Times New Roman"/>
                <w:color w:val="000000" w:themeColor="text1"/>
                <w:szCs w:val="20"/>
                <w:lang w:val="es-ES"/>
              </w:rPr>
              <w:t>/USA/DS-1/1976/G2P1B[4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B7B" w:rsidRPr="00C471D4" w:rsidRDefault="00BA2B7B" w:rsidP="00BA2B7B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471D4">
              <w:rPr>
                <w:rFonts w:ascii="Times New Roman" w:eastAsia="Malgun Gothic" w:hAnsi="Times New Roman" w:cs="Times New Roman"/>
                <w:color w:val="000000"/>
                <w:szCs w:val="20"/>
              </w:rPr>
              <w:t>EF6725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0.4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B7B" w:rsidRPr="00C471D4" w:rsidRDefault="00BA2B7B" w:rsidP="00BA2B7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471D4">
              <w:rPr>
                <w:rFonts w:ascii="Times New Roman" w:hAnsi="Times New Roman" w:cs="Times New Roman" w:hint="eastAsia"/>
                <w:kern w:val="0"/>
                <w:szCs w:val="20"/>
              </w:rPr>
              <w:t>80.47</w:t>
            </w:r>
          </w:p>
        </w:tc>
      </w:tr>
    </w:tbl>
    <w:p w:rsidR="00517641" w:rsidRPr="00F04EE5" w:rsidRDefault="00517641" w:rsidP="00647FC0">
      <w:pPr>
        <w:widowControl/>
        <w:wordWrap/>
        <w:autoSpaceDE/>
        <w:autoSpaceDN/>
        <w:spacing w:before="120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517641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  <w:proofErr w:type="gramEnd"/>
      <w:r w:rsidR="00647FC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F04EE5">
        <w:rPr>
          <w:rFonts w:ascii="Times New Roman" w:hAnsi="Times New Roman" w:cs="Times New Roman"/>
          <w:sz w:val="24"/>
        </w:rPr>
        <w:t>The</w:t>
      </w:r>
      <w:r w:rsidRPr="00F04EE5">
        <w:rPr>
          <w:rFonts w:ascii="Times New Roman" w:eastAsia="Malgun Gothic" w:hAnsi="Times New Roman" w:cs="Times New Roman"/>
          <w:sz w:val="24"/>
        </w:rPr>
        <w:t xml:space="preserve"> cut-off values of n</w:t>
      </w:r>
      <w:r w:rsidRPr="00F04EE5">
        <w:rPr>
          <w:rFonts w:ascii="Times New Roman" w:hAnsi="Times New Roman" w:cs="Times New Roman"/>
          <w:sz w:val="24"/>
        </w:rPr>
        <w:t xml:space="preserve">ucleotide </w:t>
      </w:r>
      <w:r w:rsidRPr="00F04EE5">
        <w:rPr>
          <w:rFonts w:ascii="Times New Roman" w:eastAsia="Malgun Gothic" w:hAnsi="Times New Roman" w:cs="Times New Roman"/>
          <w:sz w:val="24"/>
        </w:rPr>
        <w:t>percentage</w:t>
      </w:r>
      <w:r w:rsidRPr="00F04EE5">
        <w:rPr>
          <w:rFonts w:ascii="Times New Roman" w:hAnsi="Times New Roman" w:cs="Times New Roman"/>
          <w:sz w:val="24"/>
        </w:rPr>
        <w:t xml:space="preserve"> identities of each gene segment </w:t>
      </w:r>
      <w:r>
        <w:rPr>
          <w:rFonts w:ascii="Times New Roman" w:hAnsi="Times New Roman" w:cs="Times New Roman" w:hint="eastAsia"/>
          <w:sz w:val="24"/>
        </w:rPr>
        <w:t>is as follows:</w:t>
      </w:r>
      <w:r w:rsidRPr="00F04EE5">
        <w:rPr>
          <w:rFonts w:ascii="Times New Roman" w:hAnsi="Times New Roman" w:cs="Times New Roman"/>
          <w:sz w:val="24"/>
        </w:rPr>
        <w:t xml:space="preserve"> VP7: 80%, VP</w:t>
      </w:r>
      <w:r w:rsidRPr="00F04EE5">
        <w:rPr>
          <w:rFonts w:ascii="Times New Roman" w:eastAsia="Malgun Gothic" w:hAnsi="Times New Roman" w:cs="Times New Roman"/>
          <w:sz w:val="24"/>
        </w:rPr>
        <w:t>4:</w:t>
      </w:r>
      <w:r w:rsidRPr="00F04EE5">
        <w:rPr>
          <w:rFonts w:ascii="Times New Roman" w:hAnsi="Times New Roman" w:cs="Times New Roman"/>
          <w:sz w:val="24"/>
        </w:rPr>
        <w:t xml:space="preserve"> </w:t>
      </w:r>
      <w:r w:rsidRPr="00F04EE5">
        <w:rPr>
          <w:rFonts w:ascii="Times New Roman" w:eastAsia="Malgun Gothic" w:hAnsi="Times New Roman" w:cs="Times New Roman"/>
          <w:sz w:val="24"/>
        </w:rPr>
        <w:t>80%, VP6: 85%, VP1: 83%, VP2: 84%,VP3: 81%, NSP1: 79%, NSP2: 85%, NSP3: 85%, NSP4: 85% and NSP5: 91%.</w:t>
      </w:r>
    </w:p>
    <w:p w:rsidR="001A4B90" w:rsidRDefault="00517641" w:rsidP="00647FC0">
      <w:pPr>
        <w:widowControl/>
        <w:wordWrap/>
        <w:autoSpaceDE/>
        <w:autoSpaceDN/>
        <w:ind w:left="283" w:hangingChars="118" w:hanging="283"/>
        <w:rPr>
          <w:rFonts w:ascii="Times New Roman" w:hAnsi="Times New Roman" w:cs="Times New Roman"/>
          <w:kern w:val="0"/>
          <w:sz w:val="24"/>
          <w:vertAlign w:val="superscript"/>
        </w:rPr>
      </w:pPr>
      <w:proofErr w:type="gramStart"/>
      <w:r w:rsidRPr="00517641">
        <w:rPr>
          <w:rFonts w:ascii="Times New Roman" w:hAnsi="Times New Roman" w:cs="Times New Roman" w:hint="eastAsia"/>
          <w:sz w:val="24"/>
          <w:vertAlign w:val="superscript"/>
        </w:rPr>
        <w:t>b</w:t>
      </w:r>
      <w:proofErr w:type="gramEnd"/>
      <w:r w:rsidR="00647FC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1A4B90" w:rsidRPr="00F04EE5">
        <w:rPr>
          <w:rFonts w:ascii="Times New Roman" w:hAnsi="Times New Roman" w:cs="Times New Roman"/>
          <w:sz w:val="24"/>
        </w:rPr>
        <w:t>The strains having high nucleotide identities with the Korean strains, are written in bol</w:t>
      </w:r>
      <w:r w:rsidR="001A4B90" w:rsidRPr="00F04EE5">
        <w:rPr>
          <w:rFonts w:ascii="Times New Roman" w:eastAsia="Malgun Gothic" w:hAnsi="Times New Roman" w:cs="Times New Roman"/>
          <w:sz w:val="24"/>
        </w:rPr>
        <w:t>d.</w:t>
      </w:r>
    </w:p>
    <w:p w:rsidR="00517641" w:rsidRPr="00F04EE5" w:rsidRDefault="00517641" w:rsidP="00647FC0">
      <w:pPr>
        <w:wordWrap/>
        <w:adjustRightInd w:val="0"/>
        <w:ind w:left="283" w:hangingChars="118" w:hanging="283"/>
        <w:rPr>
          <w:rFonts w:ascii="Times New Roman" w:eastAsia="Malgun Gothic" w:hAnsi="Times New Roman" w:cs="Times New Roman"/>
          <w:sz w:val="24"/>
        </w:rPr>
      </w:pPr>
      <w:proofErr w:type="gramStart"/>
      <w:r>
        <w:rPr>
          <w:rFonts w:ascii="Times New Roman" w:eastAsia="Malgun Gothic" w:hAnsi="Times New Roman" w:cs="Times New Roman" w:hint="eastAsia"/>
          <w:sz w:val="24"/>
          <w:vertAlign w:val="superscript"/>
        </w:rPr>
        <w:t>c</w:t>
      </w:r>
      <w:proofErr w:type="gramEnd"/>
      <w:r w:rsidR="00647FC0">
        <w:rPr>
          <w:rFonts w:ascii="Times New Roman" w:eastAsia="Malgun Gothic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 xml:space="preserve">Nucleotide sequences were not submitted in </w:t>
      </w:r>
      <w:proofErr w:type="spellStart"/>
      <w:r>
        <w:rPr>
          <w:rFonts w:ascii="Times New Roman" w:eastAsia="Malgun Gothic" w:hAnsi="Times New Roman" w:cs="Times New Roman" w:hint="eastAsia"/>
          <w:sz w:val="24"/>
        </w:rPr>
        <w:t>GenBank</w:t>
      </w:r>
      <w:proofErr w:type="spellEnd"/>
      <w:r>
        <w:rPr>
          <w:rFonts w:ascii="Times New Roman" w:eastAsia="Malgun Gothic" w:hAnsi="Times New Roman" w:cs="Times New Roman" w:hint="eastAsia"/>
          <w:sz w:val="24"/>
        </w:rPr>
        <w:t>.</w:t>
      </w:r>
    </w:p>
    <w:p w:rsidR="00F5095E" w:rsidRPr="00F04EE5" w:rsidRDefault="00F5095E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8"/>
          <w:szCs w:val="28"/>
        </w:rPr>
      </w:pPr>
    </w:p>
    <w:p w:rsidR="000F37FA" w:rsidRPr="00F04EE5" w:rsidRDefault="000F37FA" w:rsidP="000F37F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8"/>
          <w:szCs w:val="28"/>
        </w:rPr>
      </w:pPr>
    </w:p>
    <w:sectPr w:rsidR="000F37FA" w:rsidRPr="00F04EE5" w:rsidSect="00F5095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756" w:rsidRDefault="00247756" w:rsidP="0051480F">
      <w:r>
        <w:separator/>
      </w:r>
    </w:p>
  </w:endnote>
  <w:endnote w:type="continuationSeparator" w:id="0">
    <w:p w:rsidR="00247756" w:rsidRDefault="00247756" w:rsidP="005148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756" w:rsidRDefault="00247756" w:rsidP="0051480F">
      <w:r>
        <w:separator/>
      </w:r>
    </w:p>
  </w:footnote>
  <w:footnote w:type="continuationSeparator" w:id="0">
    <w:p w:rsidR="00247756" w:rsidRDefault="00247756" w:rsidP="005148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4AF"/>
    <w:rsid w:val="000176B2"/>
    <w:rsid w:val="00036BA3"/>
    <w:rsid w:val="00041F07"/>
    <w:rsid w:val="000729EB"/>
    <w:rsid w:val="00082D1A"/>
    <w:rsid w:val="00087989"/>
    <w:rsid w:val="000924E0"/>
    <w:rsid w:val="000A334D"/>
    <w:rsid w:val="000B4CD2"/>
    <w:rsid w:val="000C30A6"/>
    <w:rsid w:val="000D034C"/>
    <w:rsid w:val="000D0AA9"/>
    <w:rsid w:val="000D21D2"/>
    <w:rsid w:val="000D3040"/>
    <w:rsid w:val="000F37FA"/>
    <w:rsid w:val="000F4279"/>
    <w:rsid w:val="001142C9"/>
    <w:rsid w:val="0012666E"/>
    <w:rsid w:val="0017782D"/>
    <w:rsid w:val="00177D1C"/>
    <w:rsid w:val="00180E75"/>
    <w:rsid w:val="00182EFE"/>
    <w:rsid w:val="001A4B90"/>
    <w:rsid w:val="001A662A"/>
    <w:rsid w:val="001B16E1"/>
    <w:rsid w:val="001C5B30"/>
    <w:rsid w:val="001D19CA"/>
    <w:rsid w:val="001E67B0"/>
    <w:rsid w:val="001E7DD3"/>
    <w:rsid w:val="0021295A"/>
    <w:rsid w:val="00224D2E"/>
    <w:rsid w:val="00242D46"/>
    <w:rsid w:val="00247756"/>
    <w:rsid w:val="00263CE3"/>
    <w:rsid w:val="00264462"/>
    <w:rsid w:val="0028255B"/>
    <w:rsid w:val="00292B7F"/>
    <w:rsid w:val="002A5D9A"/>
    <w:rsid w:val="00320C79"/>
    <w:rsid w:val="00334B85"/>
    <w:rsid w:val="00346FDD"/>
    <w:rsid w:val="003F12F3"/>
    <w:rsid w:val="003F549B"/>
    <w:rsid w:val="00412E89"/>
    <w:rsid w:val="00425395"/>
    <w:rsid w:val="00427BFC"/>
    <w:rsid w:val="00453EA0"/>
    <w:rsid w:val="00467154"/>
    <w:rsid w:val="00487548"/>
    <w:rsid w:val="004D1F6C"/>
    <w:rsid w:val="004D7DC9"/>
    <w:rsid w:val="004F592D"/>
    <w:rsid w:val="00513647"/>
    <w:rsid w:val="00514408"/>
    <w:rsid w:val="0051480F"/>
    <w:rsid w:val="00515C75"/>
    <w:rsid w:val="00517641"/>
    <w:rsid w:val="0052283B"/>
    <w:rsid w:val="0054410B"/>
    <w:rsid w:val="0057763E"/>
    <w:rsid w:val="00594262"/>
    <w:rsid w:val="00594FBD"/>
    <w:rsid w:val="005A109A"/>
    <w:rsid w:val="005A51B6"/>
    <w:rsid w:val="005C33D5"/>
    <w:rsid w:val="005C490D"/>
    <w:rsid w:val="005F3E2C"/>
    <w:rsid w:val="006113CB"/>
    <w:rsid w:val="00647FC0"/>
    <w:rsid w:val="0067129F"/>
    <w:rsid w:val="006F25FF"/>
    <w:rsid w:val="007304AF"/>
    <w:rsid w:val="00752BC9"/>
    <w:rsid w:val="007575BF"/>
    <w:rsid w:val="00774891"/>
    <w:rsid w:val="007762E3"/>
    <w:rsid w:val="007764B0"/>
    <w:rsid w:val="00786F60"/>
    <w:rsid w:val="00797203"/>
    <w:rsid w:val="007F31B1"/>
    <w:rsid w:val="007F57FB"/>
    <w:rsid w:val="007F6B71"/>
    <w:rsid w:val="008049D6"/>
    <w:rsid w:val="00805045"/>
    <w:rsid w:val="00806B91"/>
    <w:rsid w:val="00810182"/>
    <w:rsid w:val="0084428E"/>
    <w:rsid w:val="00860706"/>
    <w:rsid w:val="00874424"/>
    <w:rsid w:val="008A31D4"/>
    <w:rsid w:val="009017E6"/>
    <w:rsid w:val="00935D21"/>
    <w:rsid w:val="00943966"/>
    <w:rsid w:val="00964321"/>
    <w:rsid w:val="00991888"/>
    <w:rsid w:val="009E1A44"/>
    <w:rsid w:val="009E4A01"/>
    <w:rsid w:val="009F1BBF"/>
    <w:rsid w:val="009F7BE7"/>
    <w:rsid w:val="00A22A37"/>
    <w:rsid w:val="00A4073A"/>
    <w:rsid w:val="00A41185"/>
    <w:rsid w:val="00A4653C"/>
    <w:rsid w:val="00A465D6"/>
    <w:rsid w:val="00A65E77"/>
    <w:rsid w:val="00A85871"/>
    <w:rsid w:val="00A973C1"/>
    <w:rsid w:val="00AC59E2"/>
    <w:rsid w:val="00AC774C"/>
    <w:rsid w:val="00AC776D"/>
    <w:rsid w:val="00AE1C58"/>
    <w:rsid w:val="00B12AB6"/>
    <w:rsid w:val="00B4266B"/>
    <w:rsid w:val="00B50241"/>
    <w:rsid w:val="00B9486D"/>
    <w:rsid w:val="00BA2B7B"/>
    <w:rsid w:val="00BA76D6"/>
    <w:rsid w:val="00BC2FBA"/>
    <w:rsid w:val="00BD7F10"/>
    <w:rsid w:val="00C00D89"/>
    <w:rsid w:val="00C052C4"/>
    <w:rsid w:val="00C15D0D"/>
    <w:rsid w:val="00C32B2E"/>
    <w:rsid w:val="00C35DCF"/>
    <w:rsid w:val="00C471D4"/>
    <w:rsid w:val="00C61438"/>
    <w:rsid w:val="00C70D77"/>
    <w:rsid w:val="00C97ABA"/>
    <w:rsid w:val="00CA3A18"/>
    <w:rsid w:val="00CB7E90"/>
    <w:rsid w:val="00CC1804"/>
    <w:rsid w:val="00CC21D6"/>
    <w:rsid w:val="00CF0DAB"/>
    <w:rsid w:val="00CF2650"/>
    <w:rsid w:val="00CF68B5"/>
    <w:rsid w:val="00D00A6C"/>
    <w:rsid w:val="00D03E46"/>
    <w:rsid w:val="00D23426"/>
    <w:rsid w:val="00D45B00"/>
    <w:rsid w:val="00D51CCF"/>
    <w:rsid w:val="00D5296A"/>
    <w:rsid w:val="00D5451A"/>
    <w:rsid w:val="00D91731"/>
    <w:rsid w:val="00D932DB"/>
    <w:rsid w:val="00DB1344"/>
    <w:rsid w:val="00DF2530"/>
    <w:rsid w:val="00E11DD3"/>
    <w:rsid w:val="00E304B9"/>
    <w:rsid w:val="00E33125"/>
    <w:rsid w:val="00E42DD7"/>
    <w:rsid w:val="00E66EBF"/>
    <w:rsid w:val="00E84F25"/>
    <w:rsid w:val="00EB3A42"/>
    <w:rsid w:val="00ED0DC0"/>
    <w:rsid w:val="00EE05F6"/>
    <w:rsid w:val="00EF6DA7"/>
    <w:rsid w:val="00F04EE5"/>
    <w:rsid w:val="00F23090"/>
    <w:rsid w:val="00F31356"/>
    <w:rsid w:val="00F5095E"/>
    <w:rsid w:val="00F522E0"/>
    <w:rsid w:val="00F559DB"/>
    <w:rsid w:val="00FD2990"/>
    <w:rsid w:val="00FD4430"/>
    <w:rsid w:val="00FF7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55B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4AF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4AF"/>
    <w:rPr>
      <w:rFonts w:asciiTheme="majorHAnsi" w:eastAsiaTheme="majorEastAsia" w:hAnsiTheme="majorHAnsi" w:cstheme="majorBidi"/>
      <w:sz w:val="18"/>
      <w:szCs w:val="18"/>
    </w:rPr>
  </w:style>
  <w:style w:type="paragraph" w:styleId="En-tte">
    <w:name w:val="header"/>
    <w:basedOn w:val="Normal"/>
    <w:link w:val="En-tteCar"/>
    <w:uiPriority w:val="99"/>
    <w:semiHidden/>
    <w:unhideWhenUsed/>
    <w:rsid w:val="0051480F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51480F"/>
  </w:style>
  <w:style w:type="paragraph" w:styleId="Pieddepage">
    <w:name w:val="footer"/>
    <w:basedOn w:val="Normal"/>
    <w:link w:val="PieddepageCar"/>
    <w:uiPriority w:val="99"/>
    <w:semiHidden/>
    <w:unhideWhenUsed/>
    <w:rsid w:val="0051480F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1480F"/>
  </w:style>
  <w:style w:type="paragraph" w:styleId="PrformatHTML">
    <w:name w:val="HTML Preformatted"/>
    <w:basedOn w:val="Normal"/>
    <w:link w:val="PrformatHTMLCar"/>
    <w:uiPriority w:val="99"/>
    <w:unhideWhenUsed/>
    <w:rsid w:val="00263C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rsid w:val="00263CE3"/>
    <w:rPr>
      <w:rFonts w:ascii="GulimChe" w:eastAsia="GulimChe" w:hAnsi="GulimChe" w:cs="GulimChe"/>
      <w:kern w:val="0"/>
      <w:sz w:val="24"/>
      <w:szCs w:val="24"/>
    </w:rPr>
  </w:style>
  <w:style w:type="character" w:styleId="Accentuation">
    <w:name w:val="Emphasis"/>
    <w:basedOn w:val="Policepardfaut"/>
    <w:uiPriority w:val="20"/>
    <w:qFormat/>
    <w:rsid w:val="00263CE3"/>
    <w:rPr>
      <w:i/>
      <w:iCs/>
    </w:rPr>
  </w:style>
  <w:style w:type="table" w:styleId="Grilledutableau">
    <w:name w:val="Table Grid"/>
    <w:basedOn w:val="TableauNormal"/>
    <w:uiPriority w:val="59"/>
    <w:rsid w:val="00BD7F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2644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50</Words>
  <Characters>10176</Characters>
  <Application>Microsoft Office Word</Application>
  <DocSecurity>4</DocSecurity>
  <Lines>84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05</dc:creator>
  <cp:lastModifiedBy>ecoulamy</cp:lastModifiedBy>
  <cp:revision>2</cp:revision>
  <cp:lastPrinted>2012-06-07T06:13:00Z</cp:lastPrinted>
  <dcterms:created xsi:type="dcterms:W3CDTF">2013-07-18T09:27:00Z</dcterms:created>
  <dcterms:modified xsi:type="dcterms:W3CDTF">2013-07-18T09:27:00Z</dcterms:modified>
</cp:coreProperties>
</file>